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E8DAD" w14:textId="17477419" w:rsidR="00710374" w:rsidRDefault="00710374" w:rsidP="00FC5F5A">
      <w:pPr>
        <w:suppressLineNumbers/>
        <w:spacing w:after="0" w:line="480" w:lineRule="auto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343B92">
        <w:rPr>
          <w:rFonts w:ascii="Times New Roman" w:eastAsia="Times New Roman" w:hAnsi="Times New Roman" w:cs="Times New Roman"/>
          <w:b/>
          <w:bCs/>
        </w:rPr>
        <w:t>2</w:t>
      </w:r>
      <w:r w:rsidRPr="77E372CD">
        <w:rPr>
          <w:rFonts w:ascii="Times New Roman" w:eastAsia="Times New Roman" w:hAnsi="Times New Roman" w:cs="Times New Roman"/>
          <w:b/>
          <w:bCs/>
        </w:rPr>
        <w:t>.</w:t>
      </w:r>
      <w:r w:rsidRPr="77E372CD">
        <w:rPr>
          <w:rFonts w:ascii="Times New Roman" w:eastAsia="Times New Roman" w:hAnsi="Times New Roman" w:cs="Times New Roman"/>
        </w:rPr>
        <w:t xml:space="preserve"> Search strategy for each database</w:t>
      </w:r>
    </w:p>
    <w:p w14:paraId="339E0CA6" w14:textId="77777777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>Table S1.</w:t>
      </w:r>
      <w:r w:rsidRPr="77E372CD">
        <w:rPr>
          <w:rFonts w:ascii="Times New Roman" w:eastAsia="Times New Roman" w:hAnsi="Times New Roman" w:cs="Times New Roman"/>
        </w:rPr>
        <w:t xml:space="preserve"> MEDLIN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3C8CCD2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581E3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152221C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0A6ED1F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EE3683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7E54DB6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75E6A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1E8EB1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aged"[MeSH Terms] OR "old* age*"[Text Word] OR "aging"[MeSH Terms] OR "aging"[Text Word] OR "ageing"[Text Word] OR "middle aged"[MeSH Terms] OR "middle age*"[Text Word] OR "older adult*"[Text Word] OR "older person*"[Text Word] OR "older people*"[Text Word] OR "elder*"[Text Word] OR "senior"[Text Word] OR "seniors"[Text Word] OR "geriatric*"[Text Word] NOT ("child*"[Text Word] NOT "adult*"[Text Word]) NOT ("adolescen*" NOT "adult*") NOT ("animals"[MeSH Terms] NOT "humans"[MeSH Terms])</w:t>
            </w:r>
          </w:p>
        </w:tc>
      </w:tr>
      <w:tr w:rsidR="00710374" w14:paraId="50ECB83F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87162E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33EF46F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46531C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33D13F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01343B6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131FC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6797B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motor activity"[MeSH Terms:noexp] OR "motor activit*"[Text Word] OR "exercise"[MeSH Terms] OR "exercis*"[Text Word] OR "sport*"[Text Word] OR "accelerometry"[MeSH Terms] OR "acceleromet*"[Text Word] OR "physical exertion"[MeSH Terms] OR "exertion*"[Text Word] OR "movement"[MeSH Terms:noexp] OR "movement*"[Text Word] OR "recreation*"[Text Word] OR "leisure activities"[MeSH Terms] OR "leisure activit*"[Text Word] OR "physical fitness"[MeSH Terms] OR "fitness"[Text Word] OR "walking"[MeSH Terms] OR "walk*"[Text Word] OR "commut*"[Text Word] OR "active transport*"[Text Word] OR "active travel*"[Text Word] OR "active living"[Text Word] OR "active lifestyle*"[Text Word] OR "cycle"[Text Word] OR "cycling"[Text Word] OR "bike*"[Text Word] OR "biking"[Text Word] OR "bicycl*"[Text Word] OR "swim*"[Text Word] OR "yoga"[MeSH Terms] OR "yoga"[Text Word] OR "pilates"[Text Word] OR "gardening"[Text Word] OR "running"[Text Word] OR "runner"[Text Word] OR "jogging"[Text Word] OR "danc*"[Text Word] OR "weight lift*"[Text Word] OR "physical train*"[Text Word] OR "exercise train*"[Text Word] OR "strength train*"[Text Word] OR "metabolic equivalent"[Text Word] OR "inactiv*"[Text Word] OR "physical activ*"[Text Word] OR "PAL"[Text Word] OR "workout"[Text Word] OR "MVPA"[Text Word] OR "IPAQ"[Text Word] OR "LTPA"[Text Word] OR "PAEE"[Text Word] OR "sedentary behavior"[MeSH Terms] OR "sedentar*"[Text Word] OR "screen time"[Text Word] OR "motor behavior*"[Text Word] OR "motor behaviour*"[Text Word] OR "steps"[Text Word] OR "stepping"[Text Word] OR "drama"[MeSH Terms] OR "drama"[Text Word] OR "theatre"[Text Word] OR "theater"[Text Word] OR "actor*"[Text Word] OR "actress*"[Text Word] OR "acting"[Text Word] OR "singing"[MeSH Terms] OR "sing"[Text Word] OR "singing"[Text Word] OR "artistic performance*"[Text Word]</w:t>
            </w:r>
          </w:p>
        </w:tc>
      </w:tr>
      <w:tr w:rsidR="00710374" w14:paraId="2242323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BD76B7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0DEB42A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8D043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CE8114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12D9475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680E0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EFFD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determinant*"[Text Word] OR "correlat*"[Text Word] OR "influenc*"[Text Word] OR "associat*"[Text Word] OR "facilitat*"[Text Word] OR "barrier*"[Text Word] OR "mediat*"[Text Word] OR "moderat*"[Text Word] OR "contribut*"[Text Word] OR "modifier*"[Text Word] OR "confound*"[Text Word] OR "pattern*"[Text Word] OR "imped*"[Text Word] OR "predict*"[Text Word] OR "factor*"[Text Word] OR "characteristic*"[Text Word] OR "relationship*"[Text Word] OR "motive*"[Text Word] OR "motivator*"[Text Word] OR "psychosocial"[Text Word]</w:t>
            </w:r>
          </w:p>
        </w:tc>
      </w:tr>
      <w:tr w:rsidR="00710374" w14:paraId="6C227BA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49216CA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8122D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5C3E31E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F996E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DDD4EB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"public policy"[MeSH Terms] OR "public polic*"[Text Word] OR "health polic*"[Text Word] OR "road tax*"[Text Word] OR "toll road*"[Text Word] OR "standing break*"[Text Word] OR "workplace*"[Text Word] OR "sport program*"[Text Word] OR "stair design*"[Text Word] OR "physical activity counsel*"[Text Word] OR "workstation"[Text Word] OR "worksite"[Text Word]</w:t>
            </w:r>
          </w:p>
        </w:tc>
      </w:tr>
      <w:tr w:rsidR="00710374" w14:paraId="5514CFB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0D8FC2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850F6B1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7F6785B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2BE8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035F30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environment design"[MeSH Terms] OR "environment*"[Text Word] OR "coastal location*"[Text Word] OR "walkab*"[Text Word] OR "aesthetic*"[Text Word] OR "esthetic*"[Text Word] OR "safety"[Text Word] OR "equipment"[Text Word] OR "community design"[Text Word] OR "residence characteristics"[MeSH Terms] OR "residence characteristic*"[Text Word] OR "residential density"[Text Word] OR "neighborhood*"[Text Word] OR "neighbourhood*"[Text Word] OR "noise pollution"[Text Word] OR "urban*"[Text Word] OR "rural*"[Text Word] OR "community feature*"[Text Word] OR "community characteristic*"[Text Word] OR "weather"[MeSH Terms] OR "weather"[Text Word] OR "temperature*"[Text Word] OR "winter"[Text Word] OR "season*"[Text Word] OR "precipitation"[Text Word] OR "air pollution"[Text Word] OR "humid*"[Text Word] OR "public facilities"[MeSH Terms] OR "public facilit*"[Text Word] OR "recreation* facilit*"[Text Word] OR "recreation* location*"[Text Word] OR "recreation* space*"[Text Word] OR "sport* facilit*"[Text Word] OR "facilities"[Text Word] OR "leisure cent*"[Text Word] OR "litter"[Text Word] OR "pathway*"[Text Word] OR "footpath*"[Text Word] OR "sidewalk*"[Text Word] OR "public transport*"[Text Word] OR "public transit"[Text Word] OR "transport environment"[Text Word] OR "service*"[Text Word] OR "shop*"[Text Word] OR "streetlight*"[Text Word] OR "street light*"[Text Word] OR "traffic"[Text Word] OR "fitness centers"[MeSH Terms] OR "gym"[Text Word] OR "gyms"[Text Word] OR "fitness cent*"[Text Word] OR "recreation* cent*"[Text Word] OR "cycle friendly"[Text Word] OR "cycling friendly"[Text Word] OR "park*"[Text Word] OR "pavement*"[Text Word] OR "green space*"[Text Word] OR "blue space*"[Text Word] OR "greenery"[Text Word] OR "open space*"[Text Word] OR "walking trail*"[Text Word] OR "walking path*"[Text Word] OR "walking route*"[Text Word] OR "walking lane*"[Text Word] OR "walking infrastructure"[Text Word] OR "pedestrian trail*"[Text Word] OR "pedestrian path*"[Text Word] OR "pedestrian route*"[Text Word] OR "pedestrian lane*"[Text Word] OR "pedestrian infrastructure"[Text Word] OR "biking trail*"[Text Word] OR "biking path*"[Text Word] OR "biking route*"[Text Word] OR "biking lane*"[Text Word] OR "biking infrastructure"[Text Word] OR "bike trail*"[Text Word] OR "bike path*"[Text Word] OR "bike </w:t>
            </w: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oute*"[Text Word] OR "bike lane*"[Text Word] OR "bike infrastructure"[Text Word] OR "bicycle trail*"[Text Word] OR "bicycle path*"[Text Word] OR "bicycle route*"[Text Word] OR "bicycle lane*"[Text Word] OR "bicycle infrastructure"[Text Word] OR "cycling trail*"[Text Word] OR "cycling path*"[Text Word] OR "cycling route*"[Text Word] OR "cycling lane*"[Text Word] OR "cycling infrastructure"[Text Word] OR "cycle trail*"[Text Word] OR "cycle path*"[Text Word] OR "cycle route*"[Text Word] OR "cycle lane*"[Text Word] OR "cycle infrastructure"[Text Word] OR "road connectivity"[Text Word] OR "street connectivity"[Text Word] OR "land use mix*"[Text Word] OR "distance*"[Text Word] OR "destination*"[Text Word] OR "vandalism"[Text Word] OR "exercis* facilit*"[Text Word]</w:t>
            </w:r>
          </w:p>
        </w:tc>
      </w:tr>
      <w:tr w:rsidR="00710374" w14:paraId="5AE3C3D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1825A35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0CB8616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702F0B9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DE1F9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6F0566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social environment"[MeSH Terms] OR "social environment*"[Text Word] OR "social connect*"[Text Word] OR "social trust"[Text Word] OR "social cohesion"[Text Word] OR "social participation"[Text Word] OR "social function*"[Text Word] OR "social tie*"[Text Word] OR "community network*"[Text Word] OR "social network*"[Text Word] OR "crime"[MeSH Terms] OR "crime*"[Text Word] OR "criminal*"[Text Word] OR "violen*"[Text Word] OR "social support"[Text Word] OR "family support"[Text Word] OR "peer support"[Text Word] OR "dog owner*"[Text Word] OR "perceived peer attitude*"[Text Word] OR "role model*"[Text Word] OR "parent* physical activ*"[Text Word] OR "parent* activit*"[Text Word] OR "sibling* physical activ*"[Text Word] OR "sibling* activit*"[Text Word] OR "social isolation"[MeSH Terms] OR "social isolat*"[Text Word] OR "loneliness"[Text Word] OR "culture"[MeSH Terms] OR "social norm*"[Text Word] OR "cultur*"[Text Word] OR "social capital"[Text Word] OR "social programming"[Text Word] OR "communication"[MeSH Terms] OR "communicat*"[Text Word]</w:t>
            </w:r>
          </w:p>
        </w:tc>
      </w:tr>
      <w:tr w:rsidR="00710374" w14:paraId="099AA6E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DBC0FF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487D24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736AC9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13C0B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922DA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personality"[MeSH Terms] OR "self-efficac*"[Text Word] OR "perceived competenc*"[Text Word] OR "intention*"[Text Word] OR "motivation"[MeSH Terms] OR "motivation*"[Text Word] OR "enjoyment"[Text Word] OR "planning"[Text Word] OR "action plan*"[Text Word] OR "goal-setting"[Text Word] OR "self-regulat*"[Text Word] OR "habit strength"[Text Word] OR "outcome expecta*"[Text Word] OR "outcome reali*"[Text Word] OR "perception*"[Text Word] OR "preference*"[Text Word] OR "health status"[MeSH Terms] OR "health status"[Text Word] OR "physical health"[Text Word] OR "mental health"[Text Word] OR "wellbeing"[Text Word] OR "well-being"[Text Word] OR "mobilit*"[Text Word] OR "stiff*"[Text Word] OR "physical performance"[Text Word] OR "physical function"[Text Word] OR "attitude to health"[MeSH Terms] OR "knowledge"[Text Word] OR "belief*"[Text Word] OR "attitude*"[Text Word] OR "health behavior"[MeSH Terms] OR "health behavior*"[Text Word] OR "health behaviour*"[Text Word] OR "personalit*"[Text Word] OR "impulsive*"[Text Word] OR "cognitive abilit*"[Text Word] OR "cognition*"[Text Word] OR "temperament*"[Text Word] OR "perceived behavioral control"[Text Word] OR "perceived behavioural control"[Text Word] OR "perceived physical condition"[Text Word] OR "locus of control"[Text Word] OR "self-esteem"[Text Word] OR "self-concept"[Text Word] OR "self-worth"[Text Word] OR "self-accept*"[Text Word] OR "satisfaction"[Text Word] OR "neurotic*"[Text Word] OR "smok*"[Text Word] OR "alcohol*"[Text Word] OR "food intake"[Text Word] OR "nutritional intake"[Text Word] OR "energy intake"[Text Word] OR "nutrient intake"[Text Word] OR "diet*"[Text Word] OR "stress*"[Text Word] OR "anxiet*"[Text Word] OR "anxious*"[Text Word] OR "depress*"[Text Word] OR "mood*"[Text Word] OR "sleep*"[Text Word] OR "vitality"[Text Word] OR "quality-of-life"[Text Word] OR "pain*"[Text Word] OR "fatigue*"[Text Word] OR "body mass index"[Text Word] OR "BMI"[Text Word] OR "weight status"[Text Word] OR "overweight"[Text Word] OR "underweight"[Text Word] OR "obes*"[Text Word] OR "internet access"[Text Word] OR "internet use"[Text Word] OR "internet usage"[Text Word] OR "health literacy"[Text Word]</w:t>
            </w:r>
          </w:p>
        </w:tc>
      </w:tr>
      <w:tr w:rsidR="00710374" w14:paraId="27CD880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2B3D3B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06295C1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2E7E350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508301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7DC5049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DA1C2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3886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uk"[Text Word] OR "u.k."[Text Word] OR "united kingdom"[Text Word] OR "england*"[Text Word] OR "english*"[Text Word] OR "scotland*"[Text Word] OR "scottish*"[Text Word] OR "wales"[Text Word] OR "south wales"[Text Word] OR "welsh*"[Text Word] OR "northern ireland*"[Text Word] OR "northern irish*"[Text Word] OR "gb"[Text Word] OR "g.b."[Text Word] OR "britain*"[Text Word] OR "british*"[Text Word] NOT "new england"[Text Word] NOT "new south wales"[Text Word] NOT "british columbia"[Text Word]</w:t>
            </w:r>
          </w:p>
        </w:tc>
      </w:tr>
      <w:tr w:rsidR="00710374" w14:paraId="7A68631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A4D72D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83B6A43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22BF320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EE9B0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47C78C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crosscultural*"[Title] OR "cross-cultural*"[Title] OR "crossnational*"[Title] OR "cross-national*"[Title] OR "crossborder*"[Title] OR "cross-border*"[Title] OR "multinational*"[Title] OR "multi-national*"[Title] OR "multicultural*"[Title] OR "multi-cultural*"[Title] OR "international*"[Title] OR "transnational*"[Title] OR "trans-national*"[Title] OR "multicountry"[Title] OR "multi-country"[Title] OR "multiple countr*"[Title] OR "intercountry"[Title] OR "inter-country"[Title] OR "country comparison*"[Title] OR "countries"[Title] OR "continent*"[Title] OR "intercontinent*"[Title] OR "world*"[Title] OR "global*"[Title] OR "Europe*"[Title] OR "Western*"[Title] OR "Commonwealth"[Title] OR "cohorts"[Title] OR "studies"[Title] OR "harmoni*"[Title]</w:t>
            </w:r>
          </w:p>
        </w:tc>
      </w:tr>
      <w:tr w:rsidR="00710374" w14:paraId="673BEEA1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F02804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2C1BC9C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13E73C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3EC523D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7634F1B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98208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E4E77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>"medline"[Filter] AND "english"[Language] NOT "review"[Publication Type] NOT "systematic review"[Publication Type] NOT "meta-analysis"[Publication Type] NOT "editorial"[Publication Type]</w:t>
            </w:r>
          </w:p>
        </w:tc>
      </w:tr>
      <w:tr w:rsidR="00710374" w14:paraId="49AB1A3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682AB693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495770C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41990A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CEA332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654C8C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8F7F27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0DDFB9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occupation*"[Text Word] OR "income"[Text Word] OR "educat*"[Text Word] OR "socioeconomic factors"[MeSH Terms] OR "socioeconomic*"[Text Word] OR "socio-economic*"[Text Word] OR "social class*"[Text Word] OR "ses"[Text Word] OR "disadvantag*"[Text Word] OR "underserved"[Text Word] OR "privilege*"[Text Word] OR "depriv*"[Text Word] OR "poverty"[Text </w:t>
            </w: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Word] OR "inequalit*"[Text Word] OR "low socio*"[Text Word] OR "high socio*"[Text Word] OR "poverty area*"[Text Word] OR "IMD"[Text Word] OR "dispar*"[Text Word] OR "employ*"[Text Word]</w:t>
            </w:r>
          </w:p>
        </w:tc>
      </w:tr>
      <w:tr w:rsidR="00710374" w14:paraId="0B22C1A3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4C66BCF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Proximity operators: Combining searches</w:t>
            </w:r>
          </w:p>
        </w:tc>
      </w:tr>
      <w:tr w:rsidR="00710374" w14:paraId="6ADFCB8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B5119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2FF7A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43B89E8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FDC93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DC7D8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473D118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A5B094" w14:textId="77777777" w:rsidR="00710374" w:rsidRDefault="00710374" w:rsidP="00FC5F5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73DEF5" w14:textId="77777777" w:rsidR="00710374" w:rsidRDefault="00710374" w:rsidP="00FC5F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365EE9D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0CD64E8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149016E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MeSH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 xml:space="preserve">, Medical Subject Headings; </w:t>
      </w: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noexp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no explosion.</w:t>
      </w:r>
    </w:p>
    <w:p w14:paraId="76CC08D7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C7C0749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D3033A5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D39F64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3AA5B50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97DCB27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9E76EC3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E90EF48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093858B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1B09A8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F26224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4FD34A9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0DA2CC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CF5CCF4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CC4789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8542648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F4D6CA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84EFE7E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985F2D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2C26F2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38303DAF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2D12441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427CE1B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2E3F9F4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C070A56" w14:textId="77777777" w:rsidR="00710374" w:rsidRDefault="00710374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77E8194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9A42E9D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37E4F59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53058562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ADAD19E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18EFBB7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17413A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F79E3FE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DBB33B9" w14:textId="3D2354D2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2.</w:t>
      </w:r>
      <w:r w:rsidRPr="77E372CD">
        <w:rPr>
          <w:rFonts w:ascii="Times New Roman" w:eastAsia="Times New Roman" w:hAnsi="Times New Roman" w:cs="Times New Roman"/>
        </w:rPr>
        <w:t xml:space="preserve"> Embas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269F42C9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1BC0F3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6338E24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6D1E22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DDC76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59AFC2B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DF93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5D8B2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'old* age*':ti,ab,kw OR 'aging':ti,ab,kw OR 'ageing':ti,ab,kw OR 'middle age*':ti,ab,kw OR 'older adult*':ti,ab,kw OR 'older person*':ti,ab,kw OR 'older people*':ti,ab,kw OR 'elder*':ti,ab,kw OR 'senior':ti,ab,kw OR 'seniors':ti,ab,kw OR 'geriatric*':ti,ab,kw) NOT ('child*':ti,ab,kw NOT 'adult*':ti,ab,kw) NOT ('adolescen*':ti,ab,kw NOT 'adult*':ti,ab,kw) OR 'aged'/exp OR 'aging'/exp OR 'middle aged'/exp</w:t>
            </w:r>
          </w:p>
        </w:tc>
      </w:tr>
      <w:tr w:rsidR="00710374" w14:paraId="5AF6B964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6CDA9C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435643D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6330E7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FBEBC9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4A9E5FB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74D45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3BE0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motor activit*':ti,ab,kw OR 'exercis*':ti,ab,kw OR 'sport*':ti,ab,kw OR 'acceleromet*':ti,ab,kw OR 'exertion*':ti,ab,kw OR 'movement*':ti,ab,kw OR 'recreation*':ti,ab,kw OR 'leisure activit*':ti,ab,kw OR 'fitness':ti,ab,kw OR 'walk*':ti,ab,kw OR 'commut*':ti,ab,kw OR 'active transport*':ti,ab,kw OR 'active travel*':ti,ab,kw OR 'active living':ti,ab,kw OR 'active lifestyle*':ti,ab,kw OR 'cycle':ti,ab,kw OR 'cycling':ti,ab,kw OR 'bike*':ti,ab,kw OR 'biking':ti,ab,kw OR 'bicycl*':ti,ab,kw OR 'swim*':ti,ab,kw OR 'yoga':ti,ab,kw OR 'pilates':ti,ab,kw OR 'gardening':ti,ab,kw OR 'running':ti,ab,kw OR 'runner':ti,ab,kw OR 'jogging':ti,ab,kw OR 'danc*':ti,ab,kw OR 'weight lift*':ti,ab,kw OR 'physical train*':ti,ab,kw OR 'exercise train*':ti,ab,kw OR 'strength train*':ti,ab,kw OR 'metabolic equivalent':ti,ab,kw OR 'inactiv*':ti,ab,kw OR 'physical activ*':ti,ab,kw OR 'pal':ti,ab,kw OR 'workout':ti,ab,kw OR 'mvpa':ti,ab,kw OR 'ipaq':ti,ab,kw OR 'ltpa':ti,ab,kw OR 'paee':ti,ab,kw OR 'sedentar*':ti,ab,kw OR 'screen time':ti,ab,kw OR 'motor behavior*':ti,ab,kw OR 'motor behaviour*':ti,ab,kw OR 'steps':ti,ab,kw OR 'stepping':ti,ab,kw OR 'drama':ti,ab,kw OR 'theatre':ti,ab,kw OR 'theater':ti,ab,kw OR 'actor*':ti,ab,kw OR 'actress*':ti,ab,kw OR 'acting':ti,ab,kw OR 'sing':ti,ab,kw OR 'singing':ti,ab,kw OR 'artistic performance*':ti,ab,kw OR 'motor activity'/de OR 'exercise'/exp OR 'accelerometry'/exp OR ('movement'/de AND 'physiology'/de) OR 'leisure'/exp OR 'fitness'/exp OR 'walking'/exp OR 'sedentary lifestyle'/exp OR 'physical activity'/exp OR 'literature'/exp OR 'singing'/exp OR 'yoga'/exp</w:t>
            </w:r>
          </w:p>
        </w:tc>
      </w:tr>
      <w:tr w:rsidR="00710374" w14:paraId="3BC4158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8CA16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3687FCE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C7B919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B8C759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23F33953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FDAB4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A033E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determinant*':ti,ab,kw OR 'correlat*':ti,ab,kw OR 'influenc*':ti,ab,kw OR 'associat*':ti,ab,kw OR 'facilitat*':ti,ab,kw OR 'barrier*':ti,ab,kw OR 'mediat*':ti,ab,kw OR 'moderat*':ti,ab,kw OR 'contribut*':ti,ab,kw OR 'modifier*':ti,ab,kw OR 'confound*':ti,ab,kw OR 'pattern*':ti,ab,kw OR 'imped*':ti,ab,kw OR 'predict*':ti,ab,kw OR 'factor*':ti,ab,kw OR 'characteristic*':ti,ab,kw OR 'relationship*':ti,ab,kw OR 'motive*':ti,ab,kw OR 'motivator*':ti,ab,kw OR 'psychosocial':ti,ab,kw</w:t>
            </w:r>
          </w:p>
        </w:tc>
      </w:tr>
      <w:tr w:rsidR="00710374" w14:paraId="48613F1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4EADEE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176DF4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03907E6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E8FC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EA79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'public polic*':ti,ab,kw OR 'health polic*':ti,ab,kw OR 'road tax*':ti,ab,kw OR 'toll road*':ti,ab,kw OR 'standing break*':ti,ab,kw OR 'workplace*':ti,ab,kw OR 'sport program*':ti,ab,kw OR 'stair design*':ti,ab,kw OR 'physical activity counsel*':ti,ab,kw OR 'workstation':ti,ab,kw OR 'worksite':ti,ab,kw OR 'public policy'/exp</w:t>
            </w:r>
          </w:p>
        </w:tc>
      </w:tr>
      <w:tr w:rsidR="00710374" w14:paraId="3019F8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94E563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D4E4E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50FA0D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51C7E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6F040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environment*':ti,ab,kw OR 'coastal location*':ti,ab,kw OR 'walkab*':ti,ab,kw OR 'aesthetic*':ti,ab,kw OR 'esthetic*':ti,ab,kw OR 'safety':ti,ab,kw OR 'equipment':ti,ab,kw OR 'community design':ti,ab,kw OR 'residence characteristic*':ti,ab,kw OR 'residential density':ti,ab,kw OR 'neighborhood*':ti,ab,kw OR 'neighbourhood*':ti,ab,kw OR 'noise pollution':ti,ab,kw OR 'urban*':ti,ab,kw OR 'rural*':ti,ab,kw OR 'community feature*':ti,ab,kw OR 'community characteristic*':ti,ab,kw OR 'weather':ti,ab,kw OR 'temperature*':ti,ab,kw OR 'winter':ti,ab,kw OR 'season*':ti,ab,kw OR 'precipitation':ti,ab,kw OR 'air pollution':ti,ab,kw OR 'humid*':ti,ab,kw OR 'public facilit*':ti,ab,kw OR 'recreation* facilit*':ti,ab,kw OR 'recreation* location*':ti,ab,kw OR 'recreation* space*':ti,ab,kw OR 'sport* facilit*':ti,ab,kw OR 'facilities':ti,ab,kw OR 'leisure cent*':ti,ab,kw OR 'litter':ti,ab,kw OR 'pathway*':ti,ab,kw OR 'footpath*':ti,ab,kw OR 'sidewalk*':ti,ab,kw OR 'public transport*':ti,ab,kw OR 'public transit':ti,ab,kw OR 'transport environment':ti,ab,kw OR 'service*':ti,ab,kw OR 'shop*':ti,ab,kw OR 'streetlight*':ti,ab,kw OR 'street light*':ti,ab,kw OR 'traffic':ti,ab,kw OR 'gym':ti,ab,kw OR 'gyms':ti,ab,kw OR 'fitness cent*':ti,ab,kw OR 'recreation* cent*':ti,ab,kw OR 'cycle friendly':ti,ab,kw OR 'cycling friendly':ti,ab,kw OR 'park*':ti,ab,kw OR 'pavement*':ti,ab,kw OR 'green space*':ti,ab,kw OR 'blue space*':ti,ab,kw OR 'greenery':ti,ab,kw OR 'open space*':ti,ab,kw OR 'walking trail*':ti,ab,kw OR 'walking path*':ti,ab,kw OR 'walking route*':ti,ab,kw OR 'walking lane*':ti,ab,kw OR 'walking infrastructure':ti,ab,kw OR 'pedestrian trail*':ti,ab,kw OR 'pedestrian path*':ti,ab,kw OR 'pedestrian route*':ti,ab,kw OR 'pedestrian lane*':ti,ab,kw OR 'pedestrian infrastructure':ti,ab,kw OR 'biking trail*':ti,ab,kw OR 'biking path*':ti,ab,kw OR 'biking route*':ti,ab,kw OR 'biking lane*':ti,ab,kw OR 'biking infrastructure':ti,ab,kw OR 'bike trail*':ti,ab,kw OR 'bike path*':ti,ab,kw OR 'bike route*':ti,ab,kw OR 'bike lane*':ti,ab,kw OR 'bike infrastructure':ti,ab,kw OR 'bicycle trail*':ti,ab,kw OR 'bicycle path*':ti,ab,kw OR 'bicycle route*':ti,ab,kw OR 'bicycle lane*':ti,ab,kw OR 'bicycle infrastructure':ti,ab,kw OR 'cycling trail*':ti,ab,kw OR 'cycling path*':ti,ab,kw OR 'cycling route*':ti,ab,kw OR 'cycling lane*':ti,ab,kw OR 'cycling infrastructure':ti,ab,kw OR 'cycle trail*':ti,ab,kw OR 'cycle path*':ti,ab,kw OR 'cycle route*':ti,ab,kw OR 'cycle lane*':ti,ab,kw OR 'cycle infrastructure':ti,ab,kw OR 'road connectivity':ti,ab,kw OR 'street connectivity':ti,ab,kw OR 'land use mix*':ti,ab,kw OR 'distance*':ti,ab,kw OR 'destination*':ti,ab,kw OR 'vandalism':ti,ab,kw OR 'exercis* facilit*':ti,ab,kw OR 'environmental planning'/exp OR 'demography'/exp OR 'weather'/exp OR 'fitness center'/exp</w:t>
            </w:r>
          </w:p>
        </w:tc>
      </w:tr>
      <w:tr w:rsidR="00710374" w14:paraId="6732BFE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EAB7B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E964DC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379EDDA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80CD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1F98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'social environment*':ti,ab,kw OR 'social connect*':ti,ab,kw OR 'social trust':ti,ab,kw OR 'social cohesion':ti,ab,kw OR 'social participation':ti,ab,kw OR 'social function*':ti,ab,kw OR 'social tie*':ti,ab,kw OR 'community network*':ti,ab,kw OR 'social network*':ti,ab,kw OR 'crime*':ti,ab,kw OR 'criminal*':ti,ab,kw OR 'violen*':ti,ab,kw OR 'social support':ti,ab,kw OR 'family 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upport':ti,ab,kw OR 'peer support':ti,ab,kw OR 'dog owner*':ti,ab,kw OR 'perceived peer attitude*':ti,ab,kw OR 'role model*':ti,ab,kw OR 'parent* physical activ*':ti,ab,kw OR 'parent* activit*':ti,ab,kw OR 'sibling* physical activ*':ti,ab,kw OR 'sibling* activit*':ti,ab,kw OR 'social isolat*':ti,ab,kw OR 'loneliness':ti,ab,kw OR 'social norm*':ti,ab,kw OR 'cultur*':ti,ab,kw OR 'social capital':ti,ab,kw OR 'social programming':ti,ab,kw OR 'communicat*':ti,ab,kw OR 'social environment'/exp OR 'crime'/exp OR 'social isolation'/exp OR 'cultural anthropology'/exp OR 'interpersonal communication'/exp</w:t>
            </w:r>
          </w:p>
        </w:tc>
      </w:tr>
      <w:tr w:rsidR="00710374" w14:paraId="6C8ABFB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4AA2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E3B1B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05EEFF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E95CE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D847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self-efficac*':ti,ab,kw OR 'perceived competenc*':ti,ab,kw OR 'intention*':ti,ab,kw OR 'motivation*':ti,ab,kw OR 'enjoyment':ti,ab,kw OR 'planning':ti,ab,kw OR 'action plan*':ti,ab,kw OR 'goal-setting':ti,ab,kw OR 'self-regulat*':ti,ab,kw OR 'habit strength':ti,ab,kw OR 'outcome expecta*':ti,ab,kw OR 'outcome reali*':ti,ab,kw OR 'perception*':ti,ab,kw OR 'preference*':ti,ab,kw OR 'health status':ti,ab,kw OR 'physical health':ti,ab,kw OR 'mental health':ti,ab,kw OR 'wellbeing':ti,ab,kw OR 'well-being':ti,ab,kw OR 'mobilit*':ti,ab,kw OR 'stiff*':ti,ab,kw OR 'physical performance':ti,ab,kw OR 'physical function':ti,ab,kw OR 'knowledge':ti,ab,kw OR 'belief*':ti,ab,kw OR 'attitude*':ti,ab,kw OR 'health behavior*':ti,ab,kw OR 'health behaviour*':ti,ab,kw OR 'personalit*':ti,ab,kw OR 'impulsive*':ti,ab,kw OR 'cognitive abilit*':ti,ab,kw OR 'cognition*':ti,ab,kw OR 'temperament*':ti,ab,kw OR 'perceived behavioral control':ti,ab,kw OR 'perceived behavioural control':ti,ab,kw OR 'perceived physical condition':ti,ab,kw OR 'locus of control':ti,ab,kw OR 'self-esteem':ti,ab,kw OR 'self-concept':ti,ab,kw OR 'self-worth':ti,ab,kw OR 'self-accept*':ti,ab,kw OR 'satisfaction':ti,ab,kw OR 'neurotic*':ti,ab,kw OR 'smok*':ti,ab,kw OR 'alcohol*':ti,ab,kw OR 'food intake':ti,ab,kw OR 'nutritional intake':ti,ab,kw OR 'energy intake':ti,ab,kw OR 'nutrient intake':ti,ab,kw OR 'diet*':ti,ab,kw OR 'stress*':ti,ab,kw OR 'anxiet*':ti,ab,kw OR 'anxious*':ti,ab,kw OR 'depress*':ti,ab,kw OR 'mood*':ti,ab,kw OR 'sleep*':ti,ab,kw OR 'vitality':ti,ab,kw OR 'quality-of-life':ti,ab,kw OR 'pain*':ti,ab,kw OR 'fatigue*':ti,ab,kw OR 'body mass index':ti,ab,kw OR 'bmi':ti,ab,kw OR 'weight status':ti,ab,kw OR 'overweight':ti,ab,kw OR 'underweight':ti,ab,kw OR 'obes*':ti,ab,kw OR 'internet access':ti,ab,kw OR 'internet use':ti,ab,kw OR 'internet usage':ti,ab,kw OR 'health literacy':ti,ab,kw OR 'personality'/exp OR 'motivation'/exp OR 'health status'/exp OR 'attitude to health'/exp OR 'health behavior'/exp</w:t>
            </w:r>
          </w:p>
        </w:tc>
      </w:tr>
      <w:tr w:rsidR="00710374" w14:paraId="70E9BC7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CD2754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70FE019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F030B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689D6B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31CB74E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8FEE0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AB32D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'uk':ti,ab,kw OR 'u.k.':ti,ab,kw OR 'united kingdom':ti,ab,kw OR 'england*':ti,ab,kw OR 'english*':ti,ab,kw OR 'scotland*':ti,ab,kw OR 'scottish*':ti,ab,kw OR 'wales':ti,ab,kw OR 'south wales':ti,ab,kw OR 'welsh*':ti,ab,kw OR 'northern ireland*':ti,ab,kw OR 'northern irish*':ti,ab,kw OR 'gb':ti,ab,kw OR 'g.b.':ti,ab,kw OR 'britain*':ti,ab,kw OR 'british*':ti,ab,kw) NOT 'new england':ti,ab,kw NOT 'new south wales':ti,ab,kw NOT 'british columbia':ti,ab,kw</w:t>
            </w:r>
          </w:p>
        </w:tc>
      </w:tr>
      <w:tr w:rsidR="00710374" w14:paraId="5E94164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551486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A5309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01DB31F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27A9A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A3B81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crosscultural*':ti OR 'cross-cultural*':ti OR 'crossnational*':ti OR 'cross-national*':ti OR 'crossborder*':ti OR 'cross-border*':ti OR 'multinational*':ti OR 'multi-national*':ti OR 'multicultural*':ti OR 'multi-cultural*':ti OR 'international*':ti OR 'transnational*':ti OR 'trans-national*':ti OR 'multicountry':ti OR 'multi-country':ti OR 'multiple countr*':ti OR 'intercountry':ti OR 'inter-country':ti OR 'country comparison*':ti OR 'countries':ti OR 'continent*':ti OR 'intercontinent*':ti OR 'world*':ti OR 'global*':ti OR 'europe*':ti OR 'western*':ti OR 'commonwealth':ti OR 'cohorts':ti OR 'studies':ti OR 'harmoni*':ti</w:t>
            </w:r>
          </w:p>
        </w:tc>
      </w:tr>
      <w:tr w:rsidR="00710374" w14:paraId="1055D86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117925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75FEE24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85B5B6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3CF626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5EC8DC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BCE7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D14E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[embase]/lim OR [embase classic]/lim) AND [english]/lim NOT 'conference abstract'/it NOT editorial/it NOT review/it</w:t>
            </w:r>
          </w:p>
        </w:tc>
      </w:tr>
      <w:tr w:rsidR="00710374" w14:paraId="65716A43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ACF80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0785CF9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B0674D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BE2B0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14E18F4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78923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F209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'occupation*':ti,ab,kw OR 'income':ti,ab,kw OR 'educat*':ti,ab,kw OR 'socioeconomic*':ti,ab,kw OR 'socio-economic*':ti,ab,kw OR 'social class*':ti,ab,kw OR 'ses':ti,ab,kw OR 'disadvantag*':ti,ab,kw OR 'underserved':ti,ab,kw OR 'privilege*':ti,ab,kw OR 'depriv*':ti,ab,kw OR 'poverty':ti,ab,kw OR 'inequalit*':ti,ab,kw OR 'low socio*':ti,ab,kw OR 'high socio*':ti,ab,kw OR 'poverty area*':ti,ab,kw OR 'imd':ti,ab,kw OR 'dispar*':ti,ab,kw OR 'employ*':ti,ab,kw OR 'socioeconomics'/exp</w:t>
            </w:r>
          </w:p>
        </w:tc>
      </w:tr>
      <w:tr w:rsidR="00710374" w14:paraId="67FF261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C41810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45E102E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5C7B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C165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1153389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96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C53A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0F8B61A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F9CD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12B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712DAC2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0031B99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de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 xml:space="preserve">, no explosion; </w:t>
      </w: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exp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exploded term.</w:t>
      </w:r>
    </w:p>
    <w:p w14:paraId="0EA8DD73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F443C39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77C74ECC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426D056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0134031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0D92868C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49406E2B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E48A5D5" w14:textId="33879332" w:rsidR="00710374" w:rsidRPr="00193F17" w:rsidRDefault="00710374" w:rsidP="00FC5F5A">
      <w:pPr>
        <w:suppressLineNumbers/>
        <w:spacing w:after="0" w:line="480" w:lineRule="auto"/>
        <w:jc w:val="both"/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3.</w:t>
      </w:r>
      <w:r w:rsidRPr="77E372CD">
        <w:rPr>
          <w:rFonts w:ascii="Times New Roman" w:eastAsia="Times New Roman" w:hAnsi="Times New Roman" w:cs="Times New Roman"/>
        </w:rPr>
        <w:t xml:space="preserve"> Web of Science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77B882B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40ED2C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3A516BD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7C8F4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190C7E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06082E2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2F42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7DE00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old* age*" OR "aging" OR "ageing" OR "middle age*" OR "older adult*" OR "older person*" OR "older people*" OR "elder*" OR "senior" OR "seniors" OR "geriatric*" NOT ("child*" NOT "adult*") NOT ("adolescen*" NOT "adult*")</w:t>
            </w:r>
          </w:p>
        </w:tc>
      </w:tr>
      <w:tr w:rsidR="00710374" w14:paraId="78908F22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2E0790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69BD233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CCFFA0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1B78D8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40600DA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E125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3318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</w:t>
            </w:r>
          </w:p>
        </w:tc>
      </w:tr>
      <w:tr w:rsidR="00710374" w14:paraId="2D20517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FF8213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72E6AC9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BE22B6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EA8F5B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4A6F9D5C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78118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4EE1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</w:t>
            </w:r>
          </w:p>
        </w:tc>
      </w:tr>
      <w:tr w:rsidR="00710374" w14:paraId="683477A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6F4AF8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FFD25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767E22E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FB9D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E8EAA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"public polic*" OR "health polic*" OR "road tax*" OR "toll road*" OR "standing break*" OR "workplace*" OR "sport program*" OR "stair design*" OR "physical activity counsel*" OR "workstation" OR "worksite"</w:t>
            </w:r>
          </w:p>
        </w:tc>
      </w:tr>
      <w:tr w:rsidR="00710374" w14:paraId="1F89018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0E519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05CB49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4428535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CC83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6927C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</w:t>
            </w:r>
          </w:p>
        </w:tc>
      </w:tr>
      <w:tr w:rsidR="00710374" w14:paraId="104C6F7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A12EE9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585F4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33912AA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5C794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A46A5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</w:t>
            </w:r>
          </w:p>
        </w:tc>
      </w:tr>
      <w:tr w:rsidR="00710374" w14:paraId="7315466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31E43C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B1AED7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495169D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A922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650A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</w:t>
            </w:r>
          </w:p>
        </w:tc>
      </w:tr>
      <w:tr w:rsidR="00710374" w14:paraId="0A44C9AC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3554BA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1440E5A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F98A3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F37A1A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47F8C49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5E4E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1B00C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uk" OR "u.k." OR "united kingdom" OR "england*" OR "english*" OR "scotland*" OR "scottish*" OR "wales" OR "south wales" OR "welsh*" OR "northern ireland*" OR "northern irish*" OR "gb" OR "g.b." OR "britain*" OR "british*" NOT "new england" NOT "new south wales" NOT "british columbia"</w:t>
            </w:r>
          </w:p>
        </w:tc>
      </w:tr>
      <w:tr w:rsidR="00710374" w14:paraId="756E15B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D9B35A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665AB6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7445FA2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43F24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1B3A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"countries" OR "continent*" OR "intercontinent*" OR "world*" OR "global*" OR "Europe*" OR "Western*" OR "Commonwealth" OR "cohorts" OR "studies" OR "harmoni*"</w:t>
            </w:r>
          </w:p>
        </w:tc>
      </w:tr>
      <w:tr w:rsidR="00710374" w14:paraId="431D4AC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B9AF7B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2336244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5CB337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F8382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70F9512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A01C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C2BDD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Book Chapters or Review Articles (Exclude – Document Types) and English (Languages)</w:t>
            </w:r>
          </w:p>
        </w:tc>
      </w:tr>
      <w:tr w:rsidR="00710374" w14:paraId="611AF16A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27AADE3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0EE3578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1AC53C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B163B0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12BD8C6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2BE8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73EFA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</w:t>
            </w:r>
          </w:p>
        </w:tc>
      </w:tr>
      <w:tr w:rsidR="00710374" w14:paraId="36BA6CE4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CBFD77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7147068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02D3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253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0AA373A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D3A2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32B5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325A285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820F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4602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47C964F8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14336B1E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3A11C6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6CAEE8A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22DDF2D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4D7A04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F2CC95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433F62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876115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548385F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54B7A614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246B3A70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40ADA71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60F0E7DD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4FBEB7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1F8425F2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p w14:paraId="71319AE0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63DD8DC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DD03B8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3957E18D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48C3041A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06B2A580" w14:textId="77777777" w:rsidR="00FC5F5A" w:rsidRDefault="00FC5F5A" w:rsidP="00710374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BB06ADD" w14:textId="7C8147F6" w:rsidR="00710374" w:rsidRDefault="00710374" w:rsidP="00FC5F5A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4.</w:t>
      </w:r>
      <w:r w:rsidRPr="77E372CD">
        <w:rPr>
          <w:rFonts w:ascii="Times New Roman" w:eastAsia="Times New Roman" w:hAnsi="Times New Roman" w:cs="Times New Roman"/>
        </w:rPr>
        <w:t xml:space="preserve"> Cochrane Central Register of Controlled Trials (CENTRAL) search strategy (in Trials onl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6"/>
        <w:gridCol w:w="8844"/>
      </w:tblGrid>
      <w:tr w:rsidR="00710374" w14:paraId="6E17FDC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2A0071B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097F895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96FBC3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E95879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516F422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C5A8F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1344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ged] explode all trees</w:t>
            </w:r>
          </w:p>
        </w:tc>
      </w:tr>
      <w:tr w:rsidR="00710374" w14:paraId="18F31E9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A0BD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B514F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ging] explode all trees</w:t>
            </w:r>
          </w:p>
        </w:tc>
      </w:tr>
      <w:tr w:rsidR="00710374" w14:paraId="0225F03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9DAF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828B4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iddle Aged] explode all trees</w:t>
            </w:r>
          </w:p>
        </w:tc>
      </w:tr>
      <w:tr w:rsidR="00710374" w14:paraId="3C53D01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7C79F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0D83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old* age*" OR "aging" OR "ageing" OR "middle age*" OR "older adult*" OR "older person*" OR "older people*" OR "elder*" OR "senior" OR "seniors" OR "geriatric*" NOT ("child*" NOT "adult*") NOT ("adolescen*" NOT "adult*")):ti,ab,kw</w:t>
            </w:r>
          </w:p>
        </w:tc>
      </w:tr>
      <w:tr w:rsidR="00710374" w14:paraId="4241F704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6331F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8187C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708BE0E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7AE309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1CCBA52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140177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2D0514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79F0297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8AB8A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9E9E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tor Activity] this term only</w:t>
            </w:r>
          </w:p>
        </w:tc>
      </w:tr>
      <w:tr w:rsidR="00710374" w14:paraId="0531D28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73006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E2A7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Exercise] explode all trees</w:t>
            </w:r>
          </w:p>
        </w:tc>
      </w:tr>
      <w:tr w:rsidR="00710374" w14:paraId="7D00211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65B04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29431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ccelerometry] explode all trees</w:t>
            </w:r>
          </w:p>
        </w:tc>
      </w:tr>
      <w:tr w:rsidR="00710374" w14:paraId="7DB48FF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1AD9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C81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hysical Exertion] explode all trees</w:t>
            </w:r>
          </w:p>
        </w:tc>
      </w:tr>
      <w:tr w:rsidR="00710374" w14:paraId="7BCE2A3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03D83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8A75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vement] this term only</w:t>
            </w:r>
          </w:p>
        </w:tc>
      </w:tr>
      <w:tr w:rsidR="00710374" w14:paraId="79ADA3D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36BD0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FE73C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Leisure Activities] explode all trees</w:t>
            </w:r>
          </w:p>
        </w:tc>
      </w:tr>
      <w:tr w:rsidR="00710374" w14:paraId="52E513C9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4430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3D4DF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hysical Fitness] explode all trees</w:t>
            </w:r>
          </w:p>
        </w:tc>
      </w:tr>
      <w:tr w:rsidR="00710374" w14:paraId="7529721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34E70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90C0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Walking] explode all trees</w:t>
            </w:r>
          </w:p>
        </w:tc>
      </w:tr>
      <w:tr w:rsidR="00710374" w14:paraId="5195DAB2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0B8E5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6158B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Yoga] explode all trees</w:t>
            </w:r>
          </w:p>
        </w:tc>
      </w:tr>
      <w:tr w:rsidR="00710374" w14:paraId="1F7F5A6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3B38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C471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edentary Behavior] explode all trees</w:t>
            </w:r>
          </w:p>
        </w:tc>
      </w:tr>
      <w:tr w:rsidR="00710374" w14:paraId="04CD40A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BAF0B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250A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Drama] explode all trees</w:t>
            </w:r>
          </w:p>
        </w:tc>
      </w:tr>
      <w:tr w:rsidR="00710374" w14:paraId="2630B71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37328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99F3F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inging] explode all trees</w:t>
            </w:r>
          </w:p>
        </w:tc>
      </w:tr>
      <w:tr w:rsidR="00710374" w14:paraId="23854A3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ED23A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DBB3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):ti,ab,kw</w:t>
            </w:r>
          </w:p>
        </w:tc>
      </w:tr>
      <w:tr w:rsidR="00710374" w14:paraId="3EC398D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CC9C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1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631D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6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18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44647D9E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0CB5AB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119551B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E33ED8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92CAA7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4FF2C0D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C4D7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5B23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):ti,ab,kw</w:t>
            </w:r>
          </w:p>
        </w:tc>
      </w:tr>
      <w:tr w:rsidR="00710374" w14:paraId="7A8D0210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EDD08A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0A1642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70581D8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95196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FD169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SH descriptor: [Public Policy] explode all trees</w:t>
            </w:r>
          </w:p>
        </w:tc>
      </w:tr>
      <w:tr w:rsidR="00710374" w14:paraId="4B22404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70D3B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7755C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"public polic*" OR "health polic*" OR "road tax*" OR "toll road*" OR "standing break*" OR "workplace*" OR "sport program*" OR "stair design*" OR "physical activity counsel*" OR "workstation" OR "worksite"):ti,ab,kw</w:t>
            </w:r>
          </w:p>
        </w:tc>
      </w:tr>
      <w:tr w:rsidR="00710374" w14:paraId="7F491D4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C07E7B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65112B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39B0620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5ECB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87D98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Environment Design] explode all trees</w:t>
            </w:r>
          </w:p>
        </w:tc>
      </w:tr>
      <w:tr w:rsidR="00710374" w14:paraId="2F2C5D6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ADDF3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5A1D8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Residence Characteristics] explode all trees</w:t>
            </w:r>
          </w:p>
        </w:tc>
      </w:tr>
      <w:tr w:rsidR="00710374" w14:paraId="7C96A74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7EE3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4A9DD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Weather] explode all trees</w:t>
            </w:r>
          </w:p>
        </w:tc>
      </w:tr>
      <w:tr w:rsidR="00710374" w14:paraId="38F87DF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C755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F1C2C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ublic Facilities] explode all trees</w:t>
            </w:r>
          </w:p>
        </w:tc>
      </w:tr>
      <w:tr w:rsidR="00710374" w14:paraId="2D8D028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5D04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#2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4730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Fitness Centers] explode all trees</w:t>
            </w:r>
          </w:p>
        </w:tc>
      </w:tr>
      <w:tr w:rsidR="00710374" w14:paraId="0981E03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A7812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11F21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):ti,ab,kw</w:t>
            </w:r>
          </w:p>
        </w:tc>
      </w:tr>
      <w:tr w:rsidR="00710374" w14:paraId="36A336A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683286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0B18E0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7E16DDC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748BC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2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22E77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al Environment] explode all trees</w:t>
            </w:r>
          </w:p>
        </w:tc>
      </w:tr>
      <w:tr w:rsidR="00710374" w14:paraId="6F5344FE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8014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6BC5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rime] explode all trees</w:t>
            </w:r>
          </w:p>
        </w:tc>
      </w:tr>
      <w:tr w:rsidR="00710374" w14:paraId="6B1BCE3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AAEB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5EB39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ulture] explode all trees</w:t>
            </w:r>
          </w:p>
        </w:tc>
      </w:tr>
      <w:tr w:rsidR="00710374" w14:paraId="15D55E5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3F11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4239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al Isolation] explode all trees</w:t>
            </w:r>
          </w:p>
        </w:tc>
      </w:tr>
      <w:tr w:rsidR="00710374" w14:paraId="0FF57813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90582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31E1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Communication] explode all trees</w:t>
            </w:r>
          </w:p>
        </w:tc>
      </w:tr>
      <w:tr w:rsidR="00710374" w14:paraId="223578C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0C3B2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4647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):ti,ab,kw</w:t>
            </w:r>
          </w:p>
        </w:tc>
      </w:tr>
      <w:tr w:rsidR="00710374" w14:paraId="32AE5271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867F72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780C91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41B5B02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9D748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CDAE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Personality] explode all trees</w:t>
            </w:r>
          </w:p>
        </w:tc>
      </w:tr>
      <w:tr w:rsidR="00710374" w14:paraId="6C4C891F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457E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E3E6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Motivation] explode all trees</w:t>
            </w:r>
          </w:p>
        </w:tc>
      </w:tr>
      <w:tr w:rsidR="00710374" w14:paraId="51FF59D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561B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F1D82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Health Status] explode all trees</w:t>
            </w:r>
          </w:p>
        </w:tc>
      </w:tr>
      <w:tr w:rsidR="00710374" w14:paraId="766603DB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2673F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8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3C4D1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Attitude to Health] explode all trees</w:t>
            </w:r>
          </w:p>
        </w:tc>
      </w:tr>
      <w:tr w:rsidR="00710374" w14:paraId="1EC9BE8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AED1A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39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EFA6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Health Behavior] explode all trees</w:t>
            </w:r>
          </w:p>
        </w:tc>
      </w:tr>
      <w:tr w:rsidR="00710374" w14:paraId="2F5AFDB8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F0AD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0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6FFD7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):ti,ab,kw</w:t>
            </w:r>
          </w:p>
        </w:tc>
      </w:tr>
      <w:tr w:rsidR="00710374" w14:paraId="7685E240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C4469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1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626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{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20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-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0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}</w:t>
            </w:r>
          </w:p>
        </w:tc>
      </w:tr>
      <w:tr w:rsidR="00710374" w14:paraId="502E927A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945A74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02F9C06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5B623B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84212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072B818A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7B97D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2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3CA7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uk" OR "u.k." OR "united kingdom" OR "england*" OR "english*" OR "scotland*" OR "scottish*" OR "wales" OR "south wales" OR "welsh*" OR "northern ireland*" OR "northern irish*" OR "gb" OR "g.b." OR "britain*" OR "british*" NOT "new england" NOT "new south wales" NOT "british columbia"):ti,ab,kw</w:t>
            </w:r>
          </w:p>
        </w:tc>
      </w:tr>
      <w:tr w:rsidR="00710374" w14:paraId="5FA2E14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B154F1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B881BE4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2A3164BC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AA4156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3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9251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"countries" OR "continent*" OR "intercontinent*" OR "world*" OR "global*" OR "Europe*" OR "Western*" OR "Commonwealth" OR "cohorts" OR "studies" OR "harmoni*"):ti</w:t>
            </w:r>
          </w:p>
        </w:tc>
      </w:tr>
      <w:tr w:rsidR="00710374" w14:paraId="53B282F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257A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lastRenderedPageBreak/>
              <w:t>#44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9E6A8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2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3</w:t>
            </w:r>
          </w:p>
        </w:tc>
      </w:tr>
      <w:tr w:rsidR="00710374" w14:paraId="5E98371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0256FF9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5: Socio-economic status</w:t>
            </w:r>
          </w:p>
        </w:tc>
      </w:tr>
      <w:tr w:rsidR="00710374" w14:paraId="398F8D1D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0867B80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23C979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35A54946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5598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5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E8F25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MeSH descriptor: [Socioeconomic Factors] explode all trees</w:t>
            </w:r>
          </w:p>
        </w:tc>
      </w:tr>
      <w:tr w:rsidR="00710374" w14:paraId="5E08A92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F8C4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6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C5E4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):ti,ab,kw</w:t>
            </w:r>
          </w:p>
        </w:tc>
      </w:tr>
      <w:tr w:rsidR="00710374" w14:paraId="1CA12037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DDFD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7</w:t>
            </w:r>
          </w:p>
        </w:tc>
        <w:tc>
          <w:tcPr>
            <w:tcW w:w="88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91EF9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5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#</w:t>
            </w: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fr-CH"/>
              </w:rPr>
              <w:t>46</w:t>
            </w:r>
          </w:p>
        </w:tc>
      </w:tr>
      <w:tr w:rsidR="00710374" w14:paraId="5FAFE3FF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C5DA5D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06CFCA85" w14:textId="77777777" w:rsidTr="006C18DA">
        <w:trPr>
          <w:trHeight w:val="300"/>
        </w:trPr>
        <w:tc>
          <w:tcPr>
            <w:tcW w:w="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CAA52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#48</w:t>
            </w:r>
          </w:p>
        </w:tc>
        <w:tc>
          <w:tcPr>
            <w:tcW w:w="88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E71C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#5 AND #19 AND #41 AND #44 AND #47</w:t>
            </w:r>
          </w:p>
        </w:tc>
      </w:tr>
    </w:tbl>
    <w:p w14:paraId="6C990118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44CBD913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i/>
          <w:iCs/>
          <w:sz w:val="16"/>
          <w:szCs w:val="16"/>
        </w:rPr>
        <w:t>MeSH</w:t>
      </w:r>
      <w:r w:rsidRPr="77E372CD">
        <w:rPr>
          <w:rFonts w:ascii="Times New Roman" w:eastAsia="Times New Roman" w:hAnsi="Times New Roman" w:cs="Times New Roman"/>
          <w:sz w:val="16"/>
          <w:szCs w:val="16"/>
        </w:rPr>
        <w:t>, Medical Subject Headings</w:t>
      </w:r>
    </w:p>
    <w:p w14:paraId="5B53825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DBC5F02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E959EED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CFEC3B6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4A70040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65C156A3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5259EAE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F454F87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108D179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3A58EA3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001E4954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4EFCCF8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1E971B71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26047BA5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6D4D1C9C" w14:textId="77777777" w:rsidR="00710374" w:rsidRDefault="00710374" w:rsidP="00710374">
      <w:pPr>
        <w:suppressLineNumbers/>
        <w:spacing w:after="0"/>
        <w:jc w:val="both"/>
      </w:pPr>
      <w:r w:rsidRPr="77E372CD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EB19D9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4909247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2427897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280C7516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FD742EB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A1299A1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FA935E3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40AA808E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2D070CF0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38858D25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77A072F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82488A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6C790179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5124FC8F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641726B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2D660CC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176CE498" w14:textId="77777777" w:rsidR="00FC5F5A" w:rsidRDefault="00FC5F5A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7067F06C" w14:textId="478A64E0" w:rsidR="00710374" w:rsidRPr="00710374" w:rsidRDefault="00710374" w:rsidP="00FC5F5A">
      <w:pPr>
        <w:suppressLineNumbers/>
        <w:spacing w:after="0" w:line="480" w:lineRule="auto"/>
        <w:jc w:val="both"/>
      </w:pPr>
      <w:r w:rsidRPr="77E372CD">
        <w:rPr>
          <w:rFonts w:ascii="Times New Roman" w:eastAsia="Times New Roman" w:hAnsi="Times New Roman" w:cs="Times New Roman"/>
          <w:b/>
          <w:bCs/>
        </w:rPr>
        <w:lastRenderedPageBreak/>
        <w:t>Table S5.</w:t>
      </w:r>
      <w:r w:rsidRPr="77E372CD">
        <w:rPr>
          <w:rFonts w:ascii="Times New Roman" w:eastAsia="Times New Roman" w:hAnsi="Times New Roman" w:cs="Times New Roman"/>
        </w:rPr>
        <w:t xml:space="preserve"> Scopus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8"/>
        <w:gridCol w:w="8952"/>
      </w:tblGrid>
      <w:tr w:rsidR="00710374" w14:paraId="53F3BD2D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E7F47D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lock 1: </w:t>
            </w: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opulation</w:t>
            </w:r>
          </w:p>
        </w:tc>
      </w:tr>
      <w:tr w:rsidR="00710374" w14:paraId="7B9EC65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8AD386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385A4F3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pulation terms</w:t>
            </w:r>
          </w:p>
        </w:tc>
      </w:tr>
      <w:tr w:rsidR="00710374" w14:paraId="4986DA4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2C59D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E68C9" w14:textId="08B8E85C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old* age*" OR "aging" OR "ageing" OR "middle age*" OR "older adult*" OR "older person*" OR "older people*" OR "elder*" OR "senior" OR "seniors" OR "geriatric*" AND NOT ( "child*" AND NOT "adult*" ) AND NOT ("adolescen*" NOT "adult*" ))</w:t>
            </w:r>
          </w:p>
        </w:tc>
      </w:tr>
      <w:tr w:rsidR="00710374" w14:paraId="44669E8B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56FFDC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2 : Outcome</w:t>
            </w:r>
          </w:p>
        </w:tc>
      </w:tr>
      <w:tr w:rsidR="00710374" w14:paraId="35B0A9F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FDD14A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F6D7865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Outcome terms</w:t>
            </w:r>
          </w:p>
        </w:tc>
      </w:tr>
      <w:tr w:rsidR="00710374" w14:paraId="5203FC3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75121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43E06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motor activit*" OR "exercis*" OR "sport*" OR "acceleromet*" OR "exertion*" OR "movement*" OR "recreation*" OR "leisure activit*" OR "fitness" OR "walk*" OR "commut*" OR "active transport*" OR "active travel*" OR "active living" OR "active lifestyle*" OR "cycle" OR "cycling" OR "bike*" OR "biking" OR "bicycl*" OR "swim*" OR "yoga" OR "pilates" OR "gardening" OR "running" OR "runner" OR "jogging" OR "danc*" OR "weight lift*" OR "physical train*" OR "exercise train*" OR "strength train*" OR "metabolic equivalent" OR "inactiv*" OR "physical activ*" OR "pal" OR "workout" OR "mvpa" OR "ipaq" OR "ltpa" OR "paee" OR "sedentar*" OR "screen time" OR "motor behavior*" OR "motor behaviour*" OR "steps" OR "stepping" OR "drama" OR "theatre" OR "theater" OR "actor*" OR "actress*" OR "acting" OR "sing" OR "singing" OR "artistic performance*" )</w:t>
            </w:r>
          </w:p>
        </w:tc>
      </w:tr>
      <w:tr w:rsidR="00710374" w14:paraId="1D98162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DF0E54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3: Determinants/Correlates</w:t>
            </w:r>
          </w:p>
        </w:tc>
      </w:tr>
      <w:tr w:rsidR="00710374" w14:paraId="027BA84A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E96B5B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6C5849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Generic determinant/correlate terms</w:t>
            </w:r>
          </w:p>
        </w:tc>
      </w:tr>
      <w:tr w:rsidR="00710374" w14:paraId="106EF32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3CACA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7922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determinant*" OR "correlat*" OR "influenc*" OR "associat*" OR "facilitat*" OR "barrier*" OR "mediat*" OR "moderat*" OR "contribut*" OR "modifier*" OR "confound*" OR "pattern*" OR "imped*" OR "predict*" OR "factor*" OR "characteristic*" OR "relationship*" OR "motive*" OR "motivator*" OR "psychosocial" )</w:t>
            </w:r>
          </w:p>
        </w:tc>
      </w:tr>
      <w:tr w:rsidR="00710374" w14:paraId="34450CE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730B3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78213F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olicy terms</w:t>
            </w:r>
          </w:p>
        </w:tc>
      </w:tr>
      <w:tr w:rsidR="00710374" w14:paraId="6017761F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BC9E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4DD5FF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D17CDD1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public polic*" OR "health polic*" OR "road tax*" OR "toll road*" OR "standing break*" OR "workplace*" OR "sport program*" OR "stair design*" OR "physical activity counsel*" OR "workstation" OR "worksite" )</w:t>
            </w:r>
          </w:p>
        </w:tc>
      </w:tr>
      <w:tr w:rsidR="00710374" w14:paraId="13532FA2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F1B5EF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58175CE2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Physical environment terms</w:t>
            </w:r>
          </w:p>
        </w:tc>
      </w:tr>
      <w:tr w:rsidR="00710374" w14:paraId="1905170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57120B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C390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environment*" OR "coastal location*" OR "walkab*" OR "aesthetic*" OR "esthetic*" OR "safety" OR "equipment" OR "community design" OR "residence characteristic*" OR "residential density" OR "neighborhood*" OR "neighbourhood*" OR "noise pollution" OR "urban*" OR "rural*" OR "community feature*" OR "community characteristic*" OR "weather" OR "temperature*" OR "winter" OR "season*" OR "precipitation" OR "air pollution" OR "humid*" OR "public facilit*" OR "recreation* facilit*" OR "recreation* location*" OR "recreation* space*" OR "sport* facilit*" OR "facilities" OR "leisure cent*" OR "litter" OR "pathway*" OR "footpath*" OR "sidewalk*" OR "public transport*" OR "public transit" OR "transport environment" OR "service*" OR "shop*" OR "streetlight*" OR "street light*" OR "traffic" OR "gym" OR "gyms" OR "fitness cent*" OR "recreation* cent*" OR "cycle friendly" OR "cycling friendly" OR "park*" OR "pavement*" OR "green space*" OR "blue space*" OR "greenery" OR "open space*" OR "walking trail*" OR "walking path*" OR "walking route*" OR "walking lane*" OR "walking infrastructure" OR "pedestrian trail*" OR "pedestrian path*" OR "pedestrian route*" OR "pedestrian lane*" OR "pedestrian infrastructure" OR "biking trail*" OR "biking path*" OR "biking route*" OR "biking lane*" OR "biking infrastructure" OR "bike trail*" OR "bike path*" OR "bike route*" OR "bike lane*" OR "bike infrastructure" OR "bicycle trail*" OR "bicycle path*" OR "bicycle route*" OR "bicycle lane*" OR "bicycle infrastructure" OR "cycling trail*" OR "cycling path*" OR "cycling route*" OR "cycling lane*" OR "cycling infrastructure" OR "cycle trail*" OR "cycle path*" OR "cycle route*" OR "cycle lane*" OR "cycle infrastructure" OR "road connectivity" OR "street connectivity" OR "land use mix*" OR "distance*" OR "destination*" OR "vandalism" OR "exercis* facilit*" )</w:t>
            </w:r>
          </w:p>
        </w:tc>
      </w:tr>
      <w:tr w:rsidR="00710374" w14:paraId="584BC32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350BAE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B1E666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erpersonal terms</w:t>
            </w:r>
          </w:p>
        </w:tc>
      </w:tr>
      <w:tr w:rsidR="00710374" w14:paraId="6AC10DE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8A967E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BC4C1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social environment*" OR "social connect*" OR "social trust" OR "social cohesion" OR "social participation" OR "social function*" OR "social tie*" OR "community network*" OR "social network*" OR "crime*" OR "criminal*" OR "violen*" OR "social support" OR "family support" OR "peer support" OR "dog owner*" OR "perceived peer attitude*" OR "role model*" OR "parent* physical activ*" OR "parent* activit*" OR "sibling* physical activ*" OR "sibling* activit*" OR "social isolat*" OR "loneliness" OR "social norm*" OR "cultur*" OR "social capital" OR "social programming" OR "communicat*" )</w:t>
            </w:r>
          </w:p>
        </w:tc>
      </w:tr>
      <w:tr w:rsidR="00710374" w14:paraId="015C5951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0B3F9CF5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275196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Intrapersonal terms</w:t>
            </w:r>
          </w:p>
        </w:tc>
      </w:tr>
      <w:tr w:rsidR="00710374" w14:paraId="755800F8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DB242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7FBE9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self-efficac*" OR "perceived competenc*" OR "intention*" OR "motivation*" OR "enjoyment" OR "planning" OR "action plan*" OR "goal-setting" OR "self-regulat*" OR "habit strength" OR "outcome expecta*" OR "outcome reali*" OR "perception*" OR "preference*" OR "health status" OR "physical health" OR "mental health" OR "wellbeing" OR "well-being" OR "mobilit*" OR "stiff*" OR "physical performance" OR "physical function" OR "knowledge" OR "belief*" OR "attitude*" OR "health behavior*" OR "health behaviour*" OR "personalit*" OR "impulsive*" OR "cognitive abilit*" OR "cognition*" OR "temperament*" OR "perceived behavioral control" OR "perceived behavioural control" OR "perceived physical condition" OR "locus of control" OR "self-esteem" OR "self-concept" OR "self-worth" OR "self-accept*" OR "satisfaction" OR "neurotic*" OR "smok*" OR "alcohol*" OR "food intake" OR "nutritional intake" OR "energy intake" OR "nutrient intake" OR "diet*" OR "stress*" OR "anxiet*" OR "anxious*" OR "depress*" OR "mood*" OR "sleep*" OR "vitality" OR "quality-of-life" OR "pain*" OR "fatigue*" OR "body mass index" OR "bmi" OR "weight status" OR "overweight" OR "underweight" OR "obes*" OR "internet access" OR "internet use" OR "internet usage" OR "health literacy" )</w:t>
            </w:r>
          </w:p>
        </w:tc>
      </w:tr>
      <w:tr w:rsidR="00710374" w14:paraId="05ABB9B5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C2A167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4: United Kingdom (UK)</w:t>
            </w:r>
          </w:p>
        </w:tc>
      </w:tr>
      <w:tr w:rsidR="00710374" w14:paraId="7F5F1A5D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8000143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lastRenderedPageBreak/>
              <w:t>8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233D3D2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UK terms</w:t>
            </w:r>
          </w:p>
        </w:tc>
      </w:tr>
      <w:tr w:rsidR="00710374" w14:paraId="31657946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359E4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C86A1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uk" OR "u.k." OR "united kingdom" OR "england*" OR "english*" OR "scotland*" OR "scottish*" OR "wales" OR "south wales" OR "welsh*" OR "northern ireland*" OR "northern irish*" OR "gb" OR "g.b." OR "britain*" OR "british*" AND NOT "new england" AND NOT "new south wales" AND NOT "british columbia" )</w:t>
            </w:r>
          </w:p>
        </w:tc>
      </w:tr>
      <w:tr w:rsidR="00710374" w14:paraId="4EB265E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1CEA4168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1DBF77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>Cross-national terms</w:t>
            </w:r>
          </w:p>
        </w:tc>
      </w:tr>
      <w:tr w:rsidR="00710374" w14:paraId="0C41577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C338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52598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 ( "crosscultural*" OR "cross-cultural*" OR "crossnational*" OR "cross-national*" OR "crossborder*" OR "cross-border*" OR "multinational*" OR "multi-national*" OR "multicultural*" OR "multi-cultural*" OR "international*" OR "transnational*" OR "trans-national*" OR "multicountry" OR "multi-country" OR "multiple countr*" OR "intercountry" OR "inter-country" OR "country comparison*" OR {countries} OR "continent*" OR "intercontinent*" OR "world*" OR "global*" OR "europe*" OR "western*" OR "commonwealth" OR {cohorts} OR {studies} OR "harmoni*" )</w:t>
            </w:r>
          </w:p>
        </w:tc>
      </w:tr>
      <w:tr w:rsidR="00710374" w14:paraId="3250C838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1C4B49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Block 5: Filters</w:t>
            </w:r>
          </w:p>
        </w:tc>
      </w:tr>
      <w:tr w:rsidR="00710374" w14:paraId="0704A840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601DCB22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206B96E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ilters </w:t>
            </w:r>
          </w:p>
        </w:tc>
      </w:tr>
      <w:tr w:rsidR="00710374" w14:paraId="18D2394B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B75951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EA6FDD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( EXCLUDE ( DOCTYPE , "re" ) OR EXCLUDE ( DOCTYPE , "ch" ) OR EXCLUDE ( DOCTYPE , "bk" ) OR EXCLUDE ( DOCTYPE , "ed" ) ) AND ( LIMIT-TO ( LANGUAGE , "english" ) )</w:t>
            </w:r>
          </w:p>
        </w:tc>
      </w:tr>
      <w:tr w:rsidR="00710374" w14:paraId="3BD1B706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/>
            <w:tcMar>
              <w:left w:w="108" w:type="dxa"/>
              <w:right w:w="108" w:type="dxa"/>
            </w:tcMar>
          </w:tcPr>
          <w:p w14:paraId="53ECBB1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fr-CH"/>
              </w:rPr>
              <w:t>Block 6: Socio-economic status</w:t>
            </w:r>
          </w:p>
        </w:tc>
      </w:tr>
      <w:tr w:rsidR="00710374" w14:paraId="27E4CDF9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776722F7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/>
            <w:tcMar>
              <w:left w:w="108" w:type="dxa"/>
              <w:right w:w="108" w:type="dxa"/>
            </w:tcMar>
          </w:tcPr>
          <w:p w14:paraId="4AB54A00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fr-CH"/>
              </w:rPr>
              <w:t>Socio-economic status terms</w:t>
            </w:r>
          </w:p>
        </w:tc>
      </w:tr>
      <w:tr w:rsidR="00710374" w14:paraId="54BDAFDE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E997C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2DD3A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</w:rPr>
              <w:t>TITLE-ABS-KEY ( "occupation*" OR "income" OR "educat*" OR "socioeconomic*" OR "socio-economic*" OR "social class*" OR "ses" OR "disadvantag*" OR "underserved" OR "privilege*" OR "depriv*" OR "poverty" OR "inequalit*" OR "low socio*" OR "high socio*" OR "poverty area*" OR "imd" OR "dispar*" OR "employ*" )</w:t>
            </w:r>
          </w:p>
        </w:tc>
      </w:tr>
      <w:tr w:rsidR="00710374" w14:paraId="79DCFE67" w14:textId="77777777" w:rsidTr="006C18DA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C10C187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ximity operators: Combining searches</w:t>
            </w:r>
          </w:p>
        </w:tc>
      </w:tr>
      <w:tr w:rsidR="00710374" w14:paraId="61F56995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18B59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</w:p>
        </w:tc>
        <w:tc>
          <w:tcPr>
            <w:tcW w:w="89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FC6683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3 OR 4 OR 5 OR 6 OR 7)</w:t>
            </w:r>
          </w:p>
        </w:tc>
      </w:tr>
      <w:tr w:rsidR="00710374" w14:paraId="074FB494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E06999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3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FDEB6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8 OR 9)</w:t>
            </w:r>
          </w:p>
        </w:tc>
      </w:tr>
      <w:tr w:rsidR="00710374" w14:paraId="7529D257" w14:textId="77777777" w:rsidTr="006C18DA">
        <w:trPr>
          <w:trHeight w:val="300"/>
        </w:trPr>
        <w:tc>
          <w:tcPr>
            <w:tcW w:w="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F37AF" w14:textId="77777777" w:rsidR="00710374" w:rsidRDefault="00710374" w:rsidP="00FC5F5A">
            <w:pPr>
              <w:suppressLineNumbers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14</w:t>
            </w:r>
          </w:p>
        </w:tc>
        <w:tc>
          <w:tcPr>
            <w:tcW w:w="89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7E49B" w14:textId="77777777" w:rsidR="00710374" w:rsidRDefault="00710374" w:rsidP="00FC5F5A">
            <w:pPr>
              <w:suppressLineNumbers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77E372CD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 AND 2 AND 10 AND 11 AND 12 AND 13</w:t>
            </w:r>
          </w:p>
        </w:tc>
      </w:tr>
    </w:tbl>
    <w:p w14:paraId="6077511C" w14:textId="77777777" w:rsidR="00710374" w:rsidRDefault="00710374" w:rsidP="00710374">
      <w:pPr>
        <w:suppressLineNumbers/>
        <w:spacing w:after="0" w:line="276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77E372CD">
        <w:rPr>
          <w:rFonts w:ascii="Times New Roman" w:eastAsia="Times New Roman" w:hAnsi="Times New Roman" w:cs="Times New Roman"/>
          <w:sz w:val="16"/>
          <w:szCs w:val="16"/>
        </w:rPr>
        <w:t>*Captures alternative word endings</w:t>
      </w:r>
    </w:p>
    <w:p w14:paraId="5C6F829A" w14:textId="77777777" w:rsidR="00710374" w:rsidRDefault="00710374" w:rsidP="00710374">
      <w:pPr>
        <w:suppressLineNumbers/>
        <w:spacing w:after="0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3CF22935" w14:textId="77777777" w:rsidR="00710374" w:rsidRDefault="00710374" w:rsidP="00710374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</w:p>
    <w:sectPr w:rsidR="0071037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3EC2B" w14:textId="77777777" w:rsidR="00E76BDF" w:rsidRDefault="00E76BDF" w:rsidP="00710374">
      <w:pPr>
        <w:spacing w:after="0" w:line="240" w:lineRule="auto"/>
      </w:pPr>
      <w:r>
        <w:separator/>
      </w:r>
    </w:p>
  </w:endnote>
  <w:endnote w:type="continuationSeparator" w:id="0">
    <w:p w14:paraId="424863C8" w14:textId="77777777" w:rsidR="00E76BDF" w:rsidRDefault="00E76BDF" w:rsidP="00710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96950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75068" w14:textId="4B893849" w:rsidR="00710374" w:rsidRDefault="00710374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ED0221" w14:textId="77777777" w:rsidR="00710374" w:rsidRDefault="00710374" w:rsidP="007103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489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1F5A0" w14:textId="1C506DBD" w:rsidR="00710374" w:rsidRDefault="00710374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942BD2" w14:textId="77777777" w:rsidR="00710374" w:rsidRDefault="00710374" w:rsidP="007103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C102E" w14:textId="77777777" w:rsidR="00E76BDF" w:rsidRDefault="00E76BDF" w:rsidP="00710374">
      <w:pPr>
        <w:spacing w:after="0" w:line="240" w:lineRule="auto"/>
      </w:pPr>
      <w:r>
        <w:separator/>
      </w:r>
    </w:p>
  </w:footnote>
  <w:footnote w:type="continuationSeparator" w:id="0">
    <w:p w14:paraId="779A88E4" w14:textId="77777777" w:rsidR="00E76BDF" w:rsidRDefault="00E76BDF" w:rsidP="00710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74"/>
    <w:rsid w:val="000170F2"/>
    <w:rsid w:val="00023A3C"/>
    <w:rsid w:val="00036B26"/>
    <w:rsid w:val="00043979"/>
    <w:rsid w:val="00075B03"/>
    <w:rsid w:val="000F277E"/>
    <w:rsid w:val="000F28B6"/>
    <w:rsid w:val="00100FCC"/>
    <w:rsid w:val="00181E6A"/>
    <w:rsid w:val="001B1449"/>
    <w:rsid w:val="001B2918"/>
    <w:rsid w:val="002259E1"/>
    <w:rsid w:val="002500F8"/>
    <w:rsid w:val="00273D2C"/>
    <w:rsid w:val="00276000"/>
    <w:rsid w:val="00343B92"/>
    <w:rsid w:val="003634C4"/>
    <w:rsid w:val="003E27E1"/>
    <w:rsid w:val="003F0B8B"/>
    <w:rsid w:val="003F5112"/>
    <w:rsid w:val="004205B8"/>
    <w:rsid w:val="00422D3C"/>
    <w:rsid w:val="004642DF"/>
    <w:rsid w:val="005479EA"/>
    <w:rsid w:val="00561B1D"/>
    <w:rsid w:val="00563275"/>
    <w:rsid w:val="00563C41"/>
    <w:rsid w:val="005D62CE"/>
    <w:rsid w:val="005E26CF"/>
    <w:rsid w:val="00601B37"/>
    <w:rsid w:val="00620896"/>
    <w:rsid w:val="00624474"/>
    <w:rsid w:val="00650083"/>
    <w:rsid w:val="00693615"/>
    <w:rsid w:val="006A40AF"/>
    <w:rsid w:val="006D4233"/>
    <w:rsid w:val="006D6639"/>
    <w:rsid w:val="00710374"/>
    <w:rsid w:val="00712D85"/>
    <w:rsid w:val="007B1424"/>
    <w:rsid w:val="007C5B91"/>
    <w:rsid w:val="007F1DF9"/>
    <w:rsid w:val="0085605D"/>
    <w:rsid w:val="008A37FE"/>
    <w:rsid w:val="008B2E00"/>
    <w:rsid w:val="00905751"/>
    <w:rsid w:val="0095056D"/>
    <w:rsid w:val="00984000"/>
    <w:rsid w:val="009964BE"/>
    <w:rsid w:val="009B541E"/>
    <w:rsid w:val="00A37DBC"/>
    <w:rsid w:val="00A423CB"/>
    <w:rsid w:val="00A96E2C"/>
    <w:rsid w:val="00AA7933"/>
    <w:rsid w:val="00B41F6E"/>
    <w:rsid w:val="00B613A2"/>
    <w:rsid w:val="00B95481"/>
    <w:rsid w:val="00BA7304"/>
    <w:rsid w:val="00BD728B"/>
    <w:rsid w:val="00BE79EE"/>
    <w:rsid w:val="00C03BC4"/>
    <w:rsid w:val="00C237D2"/>
    <w:rsid w:val="00C7611F"/>
    <w:rsid w:val="00C814D8"/>
    <w:rsid w:val="00CC4857"/>
    <w:rsid w:val="00CE6051"/>
    <w:rsid w:val="00D30C62"/>
    <w:rsid w:val="00D34556"/>
    <w:rsid w:val="00D57EBF"/>
    <w:rsid w:val="00DC19AE"/>
    <w:rsid w:val="00DE4D8E"/>
    <w:rsid w:val="00DE5206"/>
    <w:rsid w:val="00DF72AC"/>
    <w:rsid w:val="00E76BDF"/>
    <w:rsid w:val="00F161BA"/>
    <w:rsid w:val="00F22CDB"/>
    <w:rsid w:val="00F45B50"/>
    <w:rsid w:val="00F627D0"/>
    <w:rsid w:val="00F8119F"/>
    <w:rsid w:val="00F84877"/>
    <w:rsid w:val="00FC408E"/>
    <w:rsid w:val="00FC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C43003"/>
  <w15:chartTrackingRefBased/>
  <w15:docId w15:val="{951EBA05-3BF4-B542-A522-F578107E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374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374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7103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374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710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6973</Words>
  <Characters>39752</Characters>
  <Application>Microsoft Office Word</Application>
  <DocSecurity>0</DocSecurity>
  <Lines>331</Lines>
  <Paragraphs>93</Paragraphs>
  <ScaleCrop>false</ScaleCrop>
  <Company/>
  <LinksUpToDate>false</LinksUpToDate>
  <CharactersWithSpaces>4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2</cp:revision>
  <dcterms:created xsi:type="dcterms:W3CDTF">2025-03-23T21:59:00Z</dcterms:created>
  <dcterms:modified xsi:type="dcterms:W3CDTF">2025-03-23T21:59:00Z</dcterms:modified>
</cp:coreProperties>
</file>